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8DB" w:rsidRDefault="009523D0" w:rsidP="007408DB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2224EF">
        <w:rPr>
          <w:kern w:val="0"/>
          <w:sz w:val="24"/>
        </w:rPr>
        <w:t>S1</w:t>
      </w:r>
      <w:r w:rsidR="007408DB" w:rsidRPr="002224EF">
        <w:rPr>
          <w:kern w:val="0"/>
          <w:sz w:val="24"/>
        </w:rPr>
        <w:t xml:space="preserve">Table </w:t>
      </w:r>
      <w:proofErr w:type="gramStart"/>
      <w:r w:rsidR="007408DB" w:rsidRPr="002224EF">
        <w:rPr>
          <w:kern w:val="0"/>
          <w:sz w:val="24"/>
        </w:rPr>
        <w:t>The</w:t>
      </w:r>
      <w:proofErr w:type="gramEnd"/>
      <w:r w:rsidR="007408DB" w:rsidRPr="002224EF">
        <w:rPr>
          <w:kern w:val="0"/>
          <w:sz w:val="24"/>
        </w:rPr>
        <w:t xml:space="preserve"> peptides of 15 differential protein</w:t>
      </w:r>
      <w:r w:rsidR="007408DB" w:rsidRPr="002224EF">
        <w:rPr>
          <w:rFonts w:hint="eastAsia"/>
          <w:kern w:val="0"/>
          <w:sz w:val="24"/>
        </w:rPr>
        <w:t xml:space="preserve"> spots</w:t>
      </w:r>
    </w:p>
    <w:tbl>
      <w:tblPr>
        <w:tblW w:w="10064" w:type="dxa"/>
        <w:tblInd w:w="-1025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40"/>
        <w:gridCol w:w="740"/>
        <w:gridCol w:w="1060"/>
        <w:gridCol w:w="1060"/>
        <w:gridCol w:w="1060"/>
        <w:gridCol w:w="740"/>
        <w:gridCol w:w="546"/>
        <w:gridCol w:w="596"/>
        <w:gridCol w:w="820"/>
        <w:gridCol w:w="571"/>
        <w:gridCol w:w="2462"/>
      </w:tblGrid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TBAK_HUMAN    Mass: 50804    Score: 770    Queries matched: 16   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mPAI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: 1.26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Tubulin alph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Query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Observed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xpt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calc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Delta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Miss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core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Expect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Rank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Peptid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5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44.38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86.7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86.4259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319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5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1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FDLMYAK.R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7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08.29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14.5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14.5709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055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1e-00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DVNAAIATIK.T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75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43.3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84.6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84.6128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32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9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1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EIIDLVLDR.I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9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70.98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09.91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09.7667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515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3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9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QLFHPEQLITGK.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79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44.50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86.9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86.8719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13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.3e-00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ISQIVSSITASLR.F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88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92.9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83.8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83.744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412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2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1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SIQFVDWCPTGFK.V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83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51.48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00.9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00.8985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46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.7e-007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AVFVDLEPTVIDEVR.T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73.88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18.61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17.8747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7435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6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84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NLDIERPTYTNLNR.L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47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79.5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57.1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55.9559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1695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4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9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IHFPLATYAPVISAEK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8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12.9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823.8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823.9782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927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59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VGINYQPPTVVPGGDLAK.V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61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33.50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864.9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863.8971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0883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5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e-00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AVCMLSNTTAIAEAWAR.L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69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04.5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007.1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006.8858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239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6e-009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TIGGGDDSFNTFFSETGAGK.H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GPDM_HUMAN    Mass: 81296    Score: 603    Queries matched: 22   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mPAI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: 0.37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  <w:lang w:val="pt-BR"/>
              </w:rPr>
              <w:t>Glycerol-3-phosphate dehydrogenase, mitochondrial precursor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  <w:lang w:val="pt-BR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Query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Observed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xpt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calc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Delta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Miss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core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Expect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Rank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Peptid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6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88.8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87.8627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87.435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427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AILMK.T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3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98.6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95.2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94.4650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780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VPIPVDR.S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17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09.2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16.4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16.4527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073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1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IVELMGR.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13.8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25.7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25.4861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2193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.9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WPIVGVR.L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1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69.1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36.2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35.4712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7742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19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LDIEQYR.M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15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76.31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50.6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50.5661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393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RVPIPVDR.S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35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10.7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19.5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18.5811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9443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.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TVGLFLQGGK.D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6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73.2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44.5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43.6434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882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2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9e-007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MNLAIALTAAR.Y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0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16.29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30.5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30.566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008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.9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AADCISEPVNR.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49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27.8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53.6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53.5710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14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3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59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NYLSCDVEVR.R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15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33.2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64.4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64.5969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111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8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.5e-00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SMAEDTINAAVK.T + Oxidation (M)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45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3.2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44.4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43.6932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7522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.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SEISLLPSDIDR.Y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5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7.41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52.8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51.6806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124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31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LYDLVAGSNCLK.S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77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16.3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30.6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30.6170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685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9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EYACTAVDMISR.R + Oxidation (M)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68.8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35.7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35.740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148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8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3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CVINATGPFTDSVR.K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41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23.31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66.90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65.7508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157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5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1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CKDVLTGQEFDVR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51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76.61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26.80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26.8122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040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6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22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TALVERDDFSSGTSSR.S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89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98.01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91.00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89.8747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133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LVGAIVYYDGQHNDAR.M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53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99.9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96.88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96.8475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407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9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99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AADCISEPVNREPPSR.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K2C8_HUMAN    Mass: 53671    Score: 941    Queries matched: 18   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mPAI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: 1.59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Keratin, type II cytoskeletal 8 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Query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Observed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xpt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calc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Delta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Miss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core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Expect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Rank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Peptid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99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27.68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26.6727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26.4225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2502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.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FASFIDK.V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4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00.82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99.6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99.5600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65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12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QAEIEGLK.G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5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40.2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78.5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78.504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1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2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77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AQYEDIANR.S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08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42.3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82.6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81.5920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093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2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1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FASFIDKVR.F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53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65.3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28.6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28.6138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71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8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1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LSELEAALQR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2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69.2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36.5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36.571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65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3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1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YEELQSLAGK.H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28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77.3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52.6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52.5485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970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3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EYQELMNVK.L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3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85.81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69.6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68.5434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062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27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AEAESMYQIK.Y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87.34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72.6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72.6289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36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3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.8e-00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LVSESSDVLPK.-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6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60.89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19.7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19.6642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012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6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7e-00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SLDMDSIIAEVK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6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1.40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40.7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40.7412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443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2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QAEIEGLKGQR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1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2.88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43.7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43.6681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77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9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.2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ASLEAAIADAEQR.G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13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6.9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51.9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51.669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256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6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62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TEMENEFVLIK.K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4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10.38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18.7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18.7405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4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e-007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EGLTDEINFLR.Q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57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38.44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74.8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74.6908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74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9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ESGMQNMSIHTK.T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68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99.99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96.94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96.8250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23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4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3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DVDEAYMNKVELESR.L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69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52.71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955.10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955.032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75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5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3e-00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ASLEAAIADAEQRGELAIK.D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ALBU_HUMAN    Mass: 71317    Score: 638    Queries matched: 17   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mPAI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: 0.80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erum albumin precursor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Query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Observed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xpt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calc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Delta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Miss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core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Expect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Rank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Peptid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7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64.29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26.5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26.4861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793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1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YLYEIAR.R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1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76.7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51.5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50.4345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070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8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49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DLGEENFK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78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80.80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59.5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59.5552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302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1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FQNALLVR.Y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8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00.84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99.6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99.5964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690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8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4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QTALVELVK.H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91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07.6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13.2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12.5917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6938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LVAASQAALGL.-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93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09.3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16.6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16.5291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563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SLHTLFGDK.L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88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27.7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53.4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54.5811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1.135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KYLYEIAR.R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3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71.0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40.1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40.6866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5812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6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KLVAASQAALGL.-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39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75.3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48.6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48.6077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777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3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LVNEVTEFAK.T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8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13.69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25.3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25.5979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232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5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7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FKDLGEENFK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4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9.82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57.6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57.6224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30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1e-00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AVMDDFAAFVEK.C + Oxidation (M)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93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56.4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10.9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10.8355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69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9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e-00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VPQVSTPTLVEVSR.N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3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20.51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639.0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638.9305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750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3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1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KVPQVSTPTLVEVSR.N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37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20.94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639.8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638.7752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0902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2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DVFLGMFLYEYAR.R + Oxidation (M)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97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82.38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044.11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044.0881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30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6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1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VFDEFKPLVEEPQNLIK.Q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K2C8_HUMAN    Mass: 53671    Score: 940    Queries matched: 22   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mPAI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: 1.75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Keratin, type II cytoskeletal 8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Query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Observed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xpt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calc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Delta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Miss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core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Expect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Rank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Peptid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1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00.7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99.5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99.5600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34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2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8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QAEIEGLK.G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0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15.84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29.6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29.5607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047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2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2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WSLLQQQK.T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17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40.24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78.4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78.504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38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3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61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AQYEDIANR.S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27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40.31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78.6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78.5294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760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4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1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QLYEEEIR.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19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65.3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28.7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28.6138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91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5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.6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LSELEAALQR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45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69.24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36.4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36.571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105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3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YEELQSLAGK.H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48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77.2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52.5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52.5485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430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3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1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EYQELMNVK.L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53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85.28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68.5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68.5434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2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4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1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AEAESMYQIK.Y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21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87.34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72.6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72.6289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36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5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.7e-00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LVSESSDVLPK.-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09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60.88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19.7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19.6642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812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4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3e-007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SLDMDSIIAEVK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1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1.7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41.4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40.7412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7043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5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8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QAEIEGLKGQR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17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2.82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43.6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43.6681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42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9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.8e-00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ASLEAAIADAEQR.G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2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6.90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51.7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51.669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16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4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.5e-00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TEMENEFVLIK.K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45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10.42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18.8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18.7405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84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1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EGLTDEINFLR.Q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59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38.42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74.8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74.6908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34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ESGMQNMSIHTK.T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9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94.61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80.80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79.764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043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1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TEMENEFVLIKK.D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68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00.02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97.03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96.8250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213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5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81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DVDEAYMNKVELESR.L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28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52.7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955.28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955.032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255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8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.2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ASLEAAIADAEQRGELAIK.D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1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54.9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107.9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108.0056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100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6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4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ELQSQISDTSVVLSMDNSR.S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MMAB_HUMAN    Mass: 27713    Score: 74     Queries matched: 2   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mPAI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: 0.12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  <w:lang w:val="pt-BR"/>
              </w:rPr>
              <w:t>Cob(I)yrinicacida,c-diamideadenosyltransferase, mitochondrial precursor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  <w:lang w:val="pt-BR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Query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Observed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xpt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calc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Delta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Miss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core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Expect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Rank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Peptid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31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80.30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58.5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58.5669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185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6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.4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GHTFAEELQK.I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45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99.89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97.7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97.6394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26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9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3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SDYLFTLAR.Y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K2C8_HUMAN    Mass: 53671    Score: 584    Queries matched: 14   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mPAI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: 0.81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Keratin, type II cytoskeletal 8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Query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Observed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xpt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calc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Delta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Miss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core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Expect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Rank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Peptid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9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00.82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99.6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99.5600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65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2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1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QAEIEGLK.G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18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40.2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78.5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78.5294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240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6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QLYEEEIR.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19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40.2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78.5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78.504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21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7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6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AQYEDIANR.S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29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65.34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28.6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28.6138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51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3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LSELEAALQR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3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69.3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36.7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36.571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54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9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YEELQSLAGK.H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3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77.3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52.6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52.5485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370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8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5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EYQELMNVK.L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43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87.2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72.5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72.6289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103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2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2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LVSESSDVLPK.-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9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60.8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19.6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19.6642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188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6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.8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SLDMDSIIAEVK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7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48.1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41.45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40.7412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7170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QAEIEGLKGQR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99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3.10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44.1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43.6681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517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2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ASLEAAIADAEQR.G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01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6.98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51.9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51.669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276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9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9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TEMENEFVLIK.K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9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10.3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18.7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18.7405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15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9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EGLTDEINFLR.Q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87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52.9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955.85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955.032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825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2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ASLEAAIADAEQRGELAIK.D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ERA_HUMAN    Mass: 57356    Score: 342    Queries matched: 9   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mPAI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: 0.40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D-3-phosphoglycerate dehydrogenas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Query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Observed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xpt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calc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Delta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Miss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core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Expect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Rank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Peptid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8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50.3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98.6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98.5600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255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4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TLGILGLGR.I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1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94.2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86.4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85.5960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889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2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4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DLPLLLFR.T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43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36.2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70.5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70.5720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46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2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24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QADVNLVNAK.L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51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50.3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98.6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98.603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42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4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1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GGIVDEGALLR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61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65.80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29.5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29.5979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12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5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VTADVINAAEK.L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95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49.9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97.8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97.7242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213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7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51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ILQDGGLQVVEK.Q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11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3.44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44.8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44.761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042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3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GTIQVITQGTSLK.N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2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17.8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33.7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33.664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412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8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.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VLISDSLDPCCR.K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37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44.91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87.8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87.7216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838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6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AGTGVDNVDLEAATR.K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GGT1_HUMAN    Mass: 61714    Score: 75     Queries matched: 1   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mPAI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: 0.05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Gamma-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glutamyltranspeptidase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 xml:space="preserve"> 1 precursor 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Query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Observed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xpt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calc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Delta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Miss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core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Expect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Rank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Peptid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6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01.42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00.8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00.7259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995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5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1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NIDQAVTAALETR.H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NDUS8_HUMAN    Mass: 24203    Score: 168    Queries matched: 4   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mPAI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: 0.47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NADH dehydrogenase [ubiquinone] iron-sulfur protein 8, mitochondrial precursor 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Query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Observed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xpt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calc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Delta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Miss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core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Expect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Rank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Peptid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9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89.4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76.8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77.6495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804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9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5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TLLWTELFR.G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2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54.8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07.7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07.6397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657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6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61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EPATINYPFEK.G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97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21.5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041.1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040.9972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082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4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e-00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LCEAICPAQAITIEAEPR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K1C19_HUMAN    Mass: 44065    Score: 932    Queries matched: 14   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mPAI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: 1.75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rFonts w:hAnsi="宋体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Keratin, type I cytoskeletal 19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Query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Observed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xpt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calc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Delta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Miss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core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Expect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Rank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Peptid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35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04.20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06.3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06.392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068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9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1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AADDFR.T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63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25.69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49.3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49.4497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843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3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1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FGPGVAFR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41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15.3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28.6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28.5866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58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.1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VLDELTLAR.T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97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37.3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72.6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72.5876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578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3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.2e-00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ILGATIENSR.I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6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52.8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03.6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03.539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46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21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LTMQNLNDR.L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98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61.82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21.6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21.5717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538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6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.1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EQEIATYR.S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9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02.2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02.5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03.5918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1.0663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.6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MSVEADINGLR.R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0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11.8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21.6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21.635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10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1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TKFETEQALR.M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14.31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26.6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26.5891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16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91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NHEEEISTLR.G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0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22.3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42.7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42.6455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59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7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3e-00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ALEAANGELEVK.I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03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7.84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53.6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53.598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672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8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6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SQYEVMAEQNR.K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61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83.38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64.7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64.7048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407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6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SRLEQEIATYR.S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0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95.34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88.6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88.678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012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.9e-00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AALEDTLAETEAR.F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05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77.88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53.7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53.7434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20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5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.6e-00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QSSATSSFGGLGGGSVR.F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DDX5_HUMAN    Mass: 69618    Score: 50     Queries matched: 3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Probable ATP-dependent RNA helicase DDX5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Query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Observed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xpt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calc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Delta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Miss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core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Expect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Rank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Peptid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11.6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21.2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20.3064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9790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6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72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GRGGMK.D + Oxidation (M)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0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77.20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52.3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53.4832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1.0977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RGGFNTFR.D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1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36.8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07.52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06.7133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814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0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ENKTIVFVETK.R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YNE2_HUMAN    Score: 48     Queries matched: 3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Nesprin-2 (Nuclear envelope 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spectrin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 xml:space="preserve"> repeat protein 2) 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Query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Observed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xpt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calc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Delta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Miss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core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Expect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Rank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Peptid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25.4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73.32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73.5444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2162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.2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SLQDGTLK.K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01.00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99.97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99.6081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3701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8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.9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ADPRALLECR.R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05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36.98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871.9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873.0416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1.0962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.8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LVSKTQLEMNLPLMIK.K + Oxidation (M)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K1C10_HUMAN    Mass: 59711    Score: 496    Queries matched: 10   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mPAI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: 0.46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Keratin, type I cytoskeletal 10 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Query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Observed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xpt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calc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Delta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Miss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core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Expect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Rank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Peptid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9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16.51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31.0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030.5910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414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8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7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VLDELTLTK.A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9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83.39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64.7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64.5775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880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9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LENEIQTYR.S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85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31.96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61.9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261.5899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315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SLLEGEGSSGGGGR.G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8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79.41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56.80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56.7110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945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1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.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QSVEADINGLRR.V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1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83.3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64.6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64.6320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134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31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SQYEQLAEQNR.K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83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91.39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80.7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80.6408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124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3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.3e-00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ALEESNYELEGK.I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2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95.85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89.68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389.6736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119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23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QSLEASLAETEGR.Y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85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47.39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92.7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492.7270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385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63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4.9e-00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R.SQYEQLAEQNRK.D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8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854.39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06.7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706.7649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5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7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.6e-006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GSLGGGFSSGGFSGGSFSR.G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88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998.99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995.96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995.9636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18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5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0002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ELTTEIDNNIEQISSYK.S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ITAL_HUMAN    Mass: 129942   Score: 45     Queries matched: 13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24" w:type="dxa"/>
            <w:gridSpan w:val="10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Integrin alpha-L precursor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Query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Observed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expt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Mr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046A6E">
              <w:rPr>
                <w:color w:val="000000"/>
                <w:kern w:val="0"/>
                <w:sz w:val="15"/>
                <w:szCs w:val="15"/>
              </w:rPr>
              <w:t>calc</w:t>
            </w:r>
            <w:proofErr w:type="spellEnd"/>
            <w:r w:rsidRPr="00046A6E">
              <w:rPr>
                <w:color w:val="000000"/>
                <w:kern w:val="0"/>
                <w:sz w:val="15"/>
                <w:szCs w:val="15"/>
              </w:rPr>
              <w:t>)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Delta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Miss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Score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Expect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Rank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Peptide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52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61.07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20.12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21.2701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1.1446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5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2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NCGEDK.K</w:t>
            </w:r>
          </w:p>
        </w:tc>
      </w:tr>
      <w:tr w:rsidR="007408DB" w:rsidRPr="00046A6E" w:rsidTr="00306E4F">
        <w:trPr>
          <w:trHeight w:val="285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6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91.3300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80.6454  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781.4044  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-0.7590 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  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30 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0.47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1  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7408DB" w:rsidRPr="00046A6E" w:rsidRDefault="007408DB" w:rsidP="00306E4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46A6E">
              <w:rPr>
                <w:color w:val="000000"/>
                <w:kern w:val="0"/>
                <w:sz w:val="15"/>
                <w:szCs w:val="15"/>
              </w:rPr>
              <w:t> K.ILDFMK.D + Oxidation (M)</w:t>
            </w:r>
          </w:p>
        </w:tc>
      </w:tr>
    </w:tbl>
    <w:p w:rsidR="007408DB" w:rsidRPr="00046A6E" w:rsidRDefault="007408DB" w:rsidP="007408DB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</w:p>
    <w:p w:rsidR="007408DB" w:rsidRDefault="007408DB" w:rsidP="007408DB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</w:p>
    <w:p w:rsidR="007408DB" w:rsidRDefault="007408DB" w:rsidP="007408DB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</w:p>
    <w:p w:rsidR="007408DB" w:rsidRPr="002224EF" w:rsidRDefault="007408DB" w:rsidP="007408DB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</w:p>
    <w:p w:rsidR="007408DB" w:rsidRPr="002224EF" w:rsidRDefault="007408DB" w:rsidP="007408DB"/>
    <w:p w:rsidR="007408DB" w:rsidRDefault="007408DB" w:rsidP="007408DB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</w:p>
    <w:p w:rsidR="007408DB" w:rsidRDefault="007408DB" w:rsidP="007408DB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</w:p>
    <w:p w:rsidR="007408DB" w:rsidRDefault="007408DB" w:rsidP="007408DB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</w:p>
    <w:p w:rsidR="007408DB" w:rsidRDefault="007408DB" w:rsidP="007408DB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</w:p>
    <w:p w:rsidR="007408DB" w:rsidRDefault="007408DB" w:rsidP="007408DB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</w:p>
    <w:p w:rsidR="007408DB" w:rsidRDefault="007408DB" w:rsidP="007408DB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</w:p>
    <w:p w:rsidR="007408DB" w:rsidRPr="002224EF" w:rsidRDefault="007408DB" w:rsidP="007408DB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bookmarkStart w:id="0" w:name="_GoBack"/>
      <w:bookmarkEnd w:id="0"/>
    </w:p>
    <w:sectPr w:rsidR="007408DB" w:rsidRPr="002224EF" w:rsidSect="00306E4F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6614" w:rsidRDefault="00226614" w:rsidP="00306E4F">
      <w:r>
        <w:separator/>
      </w:r>
    </w:p>
  </w:endnote>
  <w:endnote w:type="continuationSeparator" w:id="0">
    <w:p w:rsidR="00226614" w:rsidRDefault="00226614" w:rsidP="00306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6614" w:rsidRDefault="00226614" w:rsidP="00306E4F">
      <w:r>
        <w:separator/>
      </w:r>
    </w:p>
  </w:footnote>
  <w:footnote w:type="continuationSeparator" w:id="0">
    <w:p w:rsidR="00226614" w:rsidRDefault="00226614" w:rsidP="00306E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05887"/>
    <w:multiLevelType w:val="hybridMultilevel"/>
    <w:tmpl w:val="6882E042"/>
    <w:lvl w:ilvl="0" w:tplc="4048834C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30AA3275"/>
    <w:multiLevelType w:val="multilevel"/>
    <w:tmpl w:val="015A3C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5E02A54"/>
    <w:multiLevelType w:val="hybridMultilevel"/>
    <w:tmpl w:val="9EB4DF6E"/>
    <w:lvl w:ilvl="0" w:tplc="8078E92A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5C197AE0"/>
    <w:multiLevelType w:val="multilevel"/>
    <w:tmpl w:val="5BC4E4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1F47C0E"/>
    <w:multiLevelType w:val="multilevel"/>
    <w:tmpl w:val="02F6F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8DB"/>
    <w:rsid w:val="00203534"/>
    <w:rsid w:val="00226614"/>
    <w:rsid w:val="00306E4F"/>
    <w:rsid w:val="00374BEB"/>
    <w:rsid w:val="0039415B"/>
    <w:rsid w:val="00430DEA"/>
    <w:rsid w:val="004B2177"/>
    <w:rsid w:val="004C65AE"/>
    <w:rsid w:val="0054711F"/>
    <w:rsid w:val="005551A2"/>
    <w:rsid w:val="00557915"/>
    <w:rsid w:val="005E0234"/>
    <w:rsid w:val="005F6A67"/>
    <w:rsid w:val="0061182F"/>
    <w:rsid w:val="0065513C"/>
    <w:rsid w:val="006861D6"/>
    <w:rsid w:val="00727DFD"/>
    <w:rsid w:val="007408DB"/>
    <w:rsid w:val="00741EEB"/>
    <w:rsid w:val="00751215"/>
    <w:rsid w:val="008C638A"/>
    <w:rsid w:val="009523D0"/>
    <w:rsid w:val="009D2A12"/>
    <w:rsid w:val="00A03C37"/>
    <w:rsid w:val="00A30ABE"/>
    <w:rsid w:val="00A9559D"/>
    <w:rsid w:val="00BB7F54"/>
    <w:rsid w:val="00DB0352"/>
    <w:rsid w:val="00E25A72"/>
    <w:rsid w:val="00E50D9A"/>
    <w:rsid w:val="00F071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08D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Heading2Char"/>
    <w:qFormat/>
    <w:rsid w:val="007408DB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2Char">
    <w:name w:val="Heading 2 Char"/>
    <w:basedOn w:val="a0"/>
    <w:link w:val="2"/>
    <w:rsid w:val="007408DB"/>
    <w:rPr>
      <w:rFonts w:ascii="Arial" w:eastAsia="黑体" w:hAnsi="Arial" w:cs="Times New Roman"/>
      <w:b/>
      <w:bCs/>
      <w:sz w:val="32"/>
      <w:szCs w:val="32"/>
    </w:rPr>
  </w:style>
  <w:style w:type="paragraph" w:styleId="a3">
    <w:name w:val="Balloon Text"/>
    <w:basedOn w:val="a"/>
    <w:link w:val="BalloonTextChar"/>
    <w:semiHidden/>
    <w:rsid w:val="007408DB"/>
    <w:rPr>
      <w:sz w:val="18"/>
      <w:szCs w:val="18"/>
    </w:rPr>
  </w:style>
  <w:style w:type="character" w:customStyle="1" w:styleId="BalloonTextChar">
    <w:name w:val="Balloon Text Char"/>
    <w:basedOn w:val="a0"/>
    <w:link w:val="a3"/>
    <w:semiHidden/>
    <w:rsid w:val="007408DB"/>
    <w:rPr>
      <w:rFonts w:ascii="Times New Roman" w:eastAsia="宋体" w:hAnsi="Times New Roman" w:cs="Times New Roman"/>
      <w:sz w:val="18"/>
      <w:szCs w:val="18"/>
    </w:rPr>
  </w:style>
  <w:style w:type="character" w:styleId="a4">
    <w:name w:val="Hyperlink"/>
    <w:basedOn w:val="a0"/>
    <w:uiPriority w:val="99"/>
    <w:rsid w:val="007408DB"/>
    <w:rPr>
      <w:color w:val="0000FF"/>
      <w:u w:val="single"/>
    </w:rPr>
  </w:style>
  <w:style w:type="paragraph" w:customStyle="1" w:styleId="Default">
    <w:name w:val="Default"/>
    <w:rsid w:val="007408DB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caption"/>
    <w:basedOn w:val="a"/>
    <w:next w:val="a"/>
    <w:qFormat/>
    <w:rsid w:val="007408DB"/>
    <w:rPr>
      <w:rFonts w:ascii="Arial" w:eastAsia="黑体" w:hAnsi="Arial" w:cs="Arial"/>
      <w:sz w:val="20"/>
      <w:szCs w:val="20"/>
    </w:rPr>
  </w:style>
  <w:style w:type="character" w:customStyle="1" w:styleId="apple-style-span">
    <w:name w:val="apple-style-span"/>
    <w:basedOn w:val="a0"/>
    <w:rsid w:val="007408DB"/>
  </w:style>
  <w:style w:type="paragraph" w:styleId="a6">
    <w:name w:val="header"/>
    <w:basedOn w:val="a"/>
    <w:link w:val="HeaderChar"/>
    <w:rsid w:val="007408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a0"/>
    <w:link w:val="a6"/>
    <w:rsid w:val="007408DB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FooterChar"/>
    <w:rsid w:val="007408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a0"/>
    <w:link w:val="a7"/>
    <w:rsid w:val="007408DB"/>
    <w:rPr>
      <w:rFonts w:ascii="Times New Roman" w:eastAsia="宋体" w:hAnsi="Times New Roman" w:cs="Times New Roman"/>
      <w:sz w:val="18"/>
      <w:szCs w:val="18"/>
    </w:rPr>
  </w:style>
  <w:style w:type="paragraph" w:customStyle="1" w:styleId="Pa8">
    <w:name w:val="Pa8"/>
    <w:basedOn w:val="Default"/>
    <w:next w:val="Default"/>
    <w:uiPriority w:val="99"/>
    <w:rsid w:val="007408DB"/>
    <w:pPr>
      <w:spacing w:line="201" w:lineRule="atLeast"/>
    </w:pPr>
    <w:rPr>
      <w:rFonts w:ascii="Franklin Gothic Book" w:hAnsi="Franklin Gothic Book"/>
      <w:color w:val="auto"/>
    </w:rPr>
  </w:style>
  <w:style w:type="paragraph" w:customStyle="1" w:styleId="Pa9">
    <w:name w:val="Pa9"/>
    <w:basedOn w:val="Default"/>
    <w:next w:val="Default"/>
    <w:uiPriority w:val="99"/>
    <w:rsid w:val="007408DB"/>
    <w:pPr>
      <w:spacing w:line="201" w:lineRule="atLeast"/>
    </w:pPr>
    <w:rPr>
      <w:rFonts w:ascii="Franklin Gothic Book" w:hAnsi="Franklin Gothic Book"/>
      <w:color w:val="auto"/>
    </w:rPr>
  </w:style>
  <w:style w:type="paragraph" w:styleId="a8">
    <w:name w:val="Normal (Web)"/>
    <w:basedOn w:val="a"/>
    <w:rsid w:val="007408DB"/>
    <w:pPr>
      <w:widowControl/>
      <w:spacing w:after="200"/>
      <w:jc w:val="left"/>
    </w:pPr>
    <w:rPr>
      <w:rFonts w:ascii="宋体" w:hAnsi="宋体" w:cs="宋体"/>
      <w:kern w:val="0"/>
      <w:sz w:val="24"/>
    </w:rPr>
  </w:style>
  <w:style w:type="character" w:customStyle="1" w:styleId="attributioneco304">
    <w:name w:val="attribution eco304"/>
    <w:basedOn w:val="a0"/>
    <w:rsid w:val="007408DB"/>
  </w:style>
  <w:style w:type="character" w:customStyle="1" w:styleId="attributionheader">
    <w:name w:val="attributionheader"/>
    <w:basedOn w:val="a0"/>
    <w:rsid w:val="007408DB"/>
  </w:style>
  <w:style w:type="character" w:customStyle="1" w:styleId="context-helptooltipped-click">
    <w:name w:val="context-help tooltipped-click"/>
    <w:basedOn w:val="a0"/>
    <w:rsid w:val="007408DB"/>
  </w:style>
  <w:style w:type="character" w:customStyle="1" w:styleId="tooltipcontent">
    <w:name w:val="tooltipcontent"/>
    <w:basedOn w:val="a0"/>
    <w:rsid w:val="007408DB"/>
  </w:style>
  <w:style w:type="paragraph" w:styleId="HTML">
    <w:name w:val="HTML Preformatted"/>
    <w:basedOn w:val="a"/>
    <w:link w:val="HTMLPreformattedChar"/>
    <w:rsid w:val="007408D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宋体"/>
      <w:kern w:val="0"/>
      <w:sz w:val="12"/>
      <w:szCs w:val="12"/>
    </w:rPr>
  </w:style>
  <w:style w:type="character" w:customStyle="1" w:styleId="HTMLPreformattedChar">
    <w:name w:val="HTML Preformatted Char"/>
    <w:basedOn w:val="a0"/>
    <w:link w:val="HTML"/>
    <w:rsid w:val="007408DB"/>
    <w:rPr>
      <w:rFonts w:ascii="Courier" w:eastAsia="宋体" w:hAnsi="Courier" w:cs="宋体"/>
      <w:kern w:val="0"/>
      <w:sz w:val="12"/>
      <w:szCs w:val="12"/>
    </w:rPr>
  </w:style>
  <w:style w:type="character" w:styleId="a9">
    <w:name w:val="annotation reference"/>
    <w:basedOn w:val="a0"/>
    <w:rsid w:val="007408DB"/>
    <w:rPr>
      <w:sz w:val="21"/>
      <w:szCs w:val="21"/>
    </w:rPr>
  </w:style>
  <w:style w:type="paragraph" w:styleId="aa">
    <w:name w:val="annotation text"/>
    <w:basedOn w:val="a"/>
    <w:link w:val="CommentTextChar1"/>
    <w:rsid w:val="007408DB"/>
    <w:pPr>
      <w:jc w:val="left"/>
    </w:pPr>
  </w:style>
  <w:style w:type="character" w:customStyle="1" w:styleId="CommentTextChar1">
    <w:name w:val="Comment Text Char1"/>
    <w:basedOn w:val="a0"/>
    <w:link w:val="aa"/>
    <w:rsid w:val="007408DB"/>
    <w:rPr>
      <w:rFonts w:ascii="Times New Roman" w:eastAsia="宋体" w:hAnsi="Times New Roman" w:cs="Times New Roman"/>
      <w:szCs w:val="24"/>
    </w:rPr>
  </w:style>
  <w:style w:type="paragraph" w:styleId="ab">
    <w:name w:val="annotation subject"/>
    <w:basedOn w:val="aa"/>
    <w:next w:val="aa"/>
    <w:link w:val="CommentSubjectChar"/>
    <w:rsid w:val="007408DB"/>
    <w:rPr>
      <w:b/>
      <w:bCs/>
    </w:rPr>
  </w:style>
  <w:style w:type="character" w:customStyle="1" w:styleId="CommentSubjectChar">
    <w:name w:val="Comment Subject Char"/>
    <w:basedOn w:val="CommentTextChar1"/>
    <w:link w:val="ab"/>
    <w:rsid w:val="007408DB"/>
    <w:rPr>
      <w:rFonts w:ascii="Times New Roman" w:eastAsia="宋体" w:hAnsi="Times New Roman" w:cs="Times New Roman"/>
      <w:b/>
      <w:bCs/>
      <w:szCs w:val="24"/>
    </w:rPr>
  </w:style>
  <w:style w:type="character" w:customStyle="1" w:styleId="CommentTextChar">
    <w:name w:val="Comment Text Char"/>
    <w:basedOn w:val="a0"/>
    <w:locked/>
    <w:rsid w:val="007408DB"/>
    <w:rPr>
      <w:rFonts w:ascii="Times New Roman" w:eastAsia="宋体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08D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Heading2Char"/>
    <w:qFormat/>
    <w:rsid w:val="007408DB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2Char">
    <w:name w:val="Heading 2 Char"/>
    <w:basedOn w:val="a0"/>
    <w:link w:val="2"/>
    <w:rsid w:val="007408DB"/>
    <w:rPr>
      <w:rFonts w:ascii="Arial" w:eastAsia="黑体" w:hAnsi="Arial" w:cs="Times New Roman"/>
      <w:b/>
      <w:bCs/>
      <w:sz w:val="32"/>
      <w:szCs w:val="32"/>
    </w:rPr>
  </w:style>
  <w:style w:type="paragraph" w:styleId="a3">
    <w:name w:val="Balloon Text"/>
    <w:basedOn w:val="a"/>
    <w:link w:val="BalloonTextChar"/>
    <w:semiHidden/>
    <w:rsid w:val="007408DB"/>
    <w:rPr>
      <w:sz w:val="18"/>
      <w:szCs w:val="18"/>
    </w:rPr>
  </w:style>
  <w:style w:type="character" w:customStyle="1" w:styleId="BalloonTextChar">
    <w:name w:val="Balloon Text Char"/>
    <w:basedOn w:val="a0"/>
    <w:link w:val="a3"/>
    <w:semiHidden/>
    <w:rsid w:val="007408DB"/>
    <w:rPr>
      <w:rFonts w:ascii="Times New Roman" w:eastAsia="宋体" w:hAnsi="Times New Roman" w:cs="Times New Roman"/>
      <w:sz w:val="18"/>
      <w:szCs w:val="18"/>
    </w:rPr>
  </w:style>
  <w:style w:type="character" w:styleId="a4">
    <w:name w:val="Hyperlink"/>
    <w:basedOn w:val="a0"/>
    <w:uiPriority w:val="99"/>
    <w:rsid w:val="007408DB"/>
    <w:rPr>
      <w:color w:val="0000FF"/>
      <w:u w:val="single"/>
    </w:rPr>
  </w:style>
  <w:style w:type="paragraph" w:customStyle="1" w:styleId="Default">
    <w:name w:val="Default"/>
    <w:rsid w:val="007408DB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caption"/>
    <w:basedOn w:val="a"/>
    <w:next w:val="a"/>
    <w:qFormat/>
    <w:rsid w:val="007408DB"/>
    <w:rPr>
      <w:rFonts w:ascii="Arial" w:eastAsia="黑体" w:hAnsi="Arial" w:cs="Arial"/>
      <w:sz w:val="20"/>
      <w:szCs w:val="20"/>
    </w:rPr>
  </w:style>
  <w:style w:type="character" w:customStyle="1" w:styleId="apple-style-span">
    <w:name w:val="apple-style-span"/>
    <w:basedOn w:val="a0"/>
    <w:rsid w:val="007408DB"/>
  </w:style>
  <w:style w:type="paragraph" w:styleId="a6">
    <w:name w:val="header"/>
    <w:basedOn w:val="a"/>
    <w:link w:val="HeaderChar"/>
    <w:rsid w:val="007408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a0"/>
    <w:link w:val="a6"/>
    <w:rsid w:val="007408DB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FooterChar"/>
    <w:rsid w:val="007408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a0"/>
    <w:link w:val="a7"/>
    <w:rsid w:val="007408DB"/>
    <w:rPr>
      <w:rFonts w:ascii="Times New Roman" w:eastAsia="宋体" w:hAnsi="Times New Roman" w:cs="Times New Roman"/>
      <w:sz w:val="18"/>
      <w:szCs w:val="18"/>
    </w:rPr>
  </w:style>
  <w:style w:type="paragraph" w:customStyle="1" w:styleId="Pa8">
    <w:name w:val="Pa8"/>
    <w:basedOn w:val="Default"/>
    <w:next w:val="Default"/>
    <w:uiPriority w:val="99"/>
    <w:rsid w:val="007408DB"/>
    <w:pPr>
      <w:spacing w:line="201" w:lineRule="atLeast"/>
    </w:pPr>
    <w:rPr>
      <w:rFonts w:ascii="Franklin Gothic Book" w:hAnsi="Franklin Gothic Book"/>
      <w:color w:val="auto"/>
    </w:rPr>
  </w:style>
  <w:style w:type="paragraph" w:customStyle="1" w:styleId="Pa9">
    <w:name w:val="Pa9"/>
    <w:basedOn w:val="Default"/>
    <w:next w:val="Default"/>
    <w:uiPriority w:val="99"/>
    <w:rsid w:val="007408DB"/>
    <w:pPr>
      <w:spacing w:line="201" w:lineRule="atLeast"/>
    </w:pPr>
    <w:rPr>
      <w:rFonts w:ascii="Franklin Gothic Book" w:hAnsi="Franklin Gothic Book"/>
      <w:color w:val="auto"/>
    </w:rPr>
  </w:style>
  <w:style w:type="paragraph" w:styleId="a8">
    <w:name w:val="Normal (Web)"/>
    <w:basedOn w:val="a"/>
    <w:rsid w:val="007408DB"/>
    <w:pPr>
      <w:widowControl/>
      <w:spacing w:after="200"/>
      <w:jc w:val="left"/>
    </w:pPr>
    <w:rPr>
      <w:rFonts w:ascii="宋体" w:hAnsi="宋体" w:cs="宋体"/>
      <w:kern w:val="0"/>
      <w:sz w:val="24"/>
    </w:rPr>
  </w:style>
  <w:style w:type="character" w:customStyle="1" w:styleId="attributioneco304">
    <w:name w:val="attribution eco304"/>
    <w:basedOn w:val="a0"/>
    <w:rsid w:val="007408DB"/>
  </w:style>
  <w:style w:type="character" w:customStyle="1" w:styleId="attributionheader">
    <w:name w:val="attributionheader"/>
    <w:basedOn w:val="a0"/>
    <w:rsid w:val="007408DB"/>
  </w:style>
  <w:style w:type="character" w:customStyle="1" w:styleId="context-helptooltipped-click">
    <w:name w:val="context-help tooltipped-click"/>
    <w:basedOn w:val="a0"/>
    <w:rsid w:val="007408DB"/>
  </w:style>
  <w:style w:type="character" w:customStyle="1" w:styleId="tooltipcontent">
    <w:name w:val="tooltipcontent"/>
    <w:basedOn w:val="a0"/>
    <w:rsid w:val="007408DB"/>
  </w:style>
  <w:style w:type="paragraph" w:styleId="HTML">
    <w:name w:val="HTML Preformatted"/>
    <w:basedOn w:val="a"/>
    <w:link w:val="HTMLPreformattedChar"/>
    <w:rsid w:val="007408D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宋体"/>
      <w:kern w:val="0"/>
      <w:sz w:val="12"/>
      <w:szCs w:val="12"/>
    </w:rPr>
  </w:style>
  <w:style w:type="character" w:customStyle="1" w:styleId="HTMLPreformattedChar">
    <w:name w:val="HTML Preformatted Char"/>
    <w:basedOn w:val="a0"/>
    <w:link w:val="HTML"/>
    <w:rsid w:val="007408DB"/>
    <w:rPr>
      <w:rFonts w:ascii="Courier" w:eastAsia="宋体" w:hAnsi="Courier" w:cs="宋体"/>
      <w:kern w:val="0"/>
      <w:sz w:val="12"/>
      <w:szCs w:val="12"/>
    </w:rPr>
  </w:style>
  <w:style w:type="character" w:styleId="a9">
    <w:name w:val="annotation reference"/>
    <w:basedOn w:val="a0"/>
    <w:rsid w:val="007408DB"/>
    <w:rPr>
      <w:sz w:val="21"/>
      <w:szCs w:val="21"/>
    </w:rPr>
  </w:style>
  <w:style w:type="paragraph" w:styleId="aa">
    <w:name w:val="annotation text"/>
    <w:basedOn w:val="a"/>
    <w:link w:val="CommentTextChar1"/>
    <w:rsid w:val="007408DB"/>
    <w:pPr>
      <w:jc w:val="left"/>
    </w:pPr>
  </w:style>
  <w:style w:type="character" w:customStyle="1" w:styleId="CommentTextChar1">
    <w:name w:val="Comment Text Char1"/>
    <w:basedOn w:val="a0"/>
    <w:link w:val="aa"/>
    <w:rsid w:val="007408DB"/>
    <w:rPr>
      <w:rFonts w:ascii="Times New Roman" w:eastAsia="宋体" w:hAnsi="Times New Roman" w:cs="Times New Roman"/>
      <w:szCs w:val="24"/>
    </w:rPr>
  </w:style>
  <w:style w:type="paragraph" w:styleId="ab">
    <w:name w:val="annotation subject"/>
    <w:basedOn w:val="aa"/>
    <w:next w:val="aa"/>
    <w:link w:val="CommentSubjectChar"/>
    <w:rsid w:val="007408DB"/>
    <w:rPr>
      <w:b/>
      <w:bCs/>
    </w:rPr>
  </w:style>
  <w:style w:type="character" w:customStyle="1" w:styleId="CommentSubjectChar">
    <w:name w:val="Comment Subject Char"/>
    <w:basedOn w:val="CommentTextChar1"/>
    <w:link w:val="ab"/>
    <w:rsid w:val="007408DB"/>
    <w:rPr>
      <w:rFonts w:ascii="Times New Roman" w:eastAsia="宋体" w:hAnsi="Times New Roman" w:cs="Times New Roman"/>
      <w:b/>
      <w:bCs/>
      <w:szCs w:val="24"/>
    </w:rPr>
  </w:style>
  <w:style w:type="character" w:customStyle="1" w:styleId="CommentTextChar">
    <w:name w:val="Comment Text Char"/>
    <w:basedOn w:val="a0"/>
    <w:locked/>
    <w:rsid w:val="007408DB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393</Words>
  <Characters>13646</Characters>
  <Application>Microsoft Office Word</Application>
  <DocSecurity>0</DocSecurity>
  <Lines>113</Lines>
  <Paragraphs>32</Paragraphs>
  <ScaleCrop>false</ScaleCrop>
  <Company/>
  <LinksUpToDate>false</LinksUpToDate>
  <CharactersWithSpaces>16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GW</cp:lastModifiedBy>
  <cp:revision>3</cp:revision>
  <dcterms:created xsi:type="dcterms:W3CDTF">2017-11-14T06:04:00Z</dcterms:created>
  <dcterms:modified xsi:type="dcterms:W3CDTF">2017-11-14T06:07:00Z</dcterms:modified>
</cp:coreProperties>
</file>